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324B8B" w14:textId="582E204D" w:rsidR="002F624B" w:rsidRPr="002F624B" w:rsidRDefault="00F379D0" w:rsidP="002F624B">
      <w:pPr>
        <w:pStyle w:val="Default"/>
      </w:pPr>
      <w:r w:rsidRPr="002F624B">
        <w:rPr>
          <w:b/>
        </w:rPr>
        <w:t>Figure S1:</w:t>
      </w:r>
      <w:r w:rsidR="002F624B" w:rsidRPr="002F624B">
        <w:t xml:space="preserve"> Forest plot of the causal relationships between </w:t>
      </w:r>
      <w:r w:rsidR="002F624B">
        <w:t>prostate cancer</w:t>
      </w:r>
      <w:r w:rsidR="002F624B" w:rsidRPr="002F624B">
        <w:t xml:space="preserve"> and COVID-19.</w:t>
      </w:r>
      <w:r w:rsidR="005F20B2">
        <w:t xml:space="preserve"> Legend:</w:t>
      </w:r>
      <w:r w:rsidR="002F624B" w:rsidRPr="002F624B">
        <w:t xml:space="preserve"> (A) MR estimates for </w:t>
      </w:r>
      <w:r w:rsidR="002F624B">
        <w:t>prostate cancer</w:t>
      </w:r>
      <w:r w:rsidR="002F624B" w:rsidRPr="002F624B">
        <w:t xml:space="preserve"> on COVID-19</w:t>
      </w:r>
      <w:r w:rsidR="002F624B">
        <w:t xml:space="preserve"> susceptibility</w:t>
      </w:r>
      <w:r w:rsidR="002F624B" w:rsidRPr="002F624B">
        <w:t>.</w:t>
      </w:r>
      <w:r w:rsidR="002F624B">
        <w:t xml:space="preserve"> </w:t>
      </w:r>
      <w:r w:rsidR="002F624B" w:rsidRPr="002F624B">
        <w:t>(</w:t>
      </w:r>
      <w:r w:rsidR="002F624B">
        <w:t>B</w:t>
      </w:r>
      <w:r w:rsidR="002F624B" w:rsidRPr="002F624B">
        <w:t>)</w:t>
      </w:r>
      <w:r w:rsidR="002F624B">
        <w:t xml:space="preserve"> prostate cancer</w:t>
      </w:r>
      <w:r w:rsidR="002F624B" w:rsidRPr="002F624B">
        <w:t xml:space="preserve"> on COVID-19</w:t>
      </w:r>
      <w:r w:rsidR="002F624B">
        <w:t xml:space="preserve"> hospitalization</w:t>
      </w:r>
      <w:r w:rsidR="002F624B" w:rsidRPr="002F624B">
        <w:t>.</w:t>
      </w:r>
      <w:r w:rsidR="002F624B">
        <w:t xml:space="preserve"> </w:t>
      </w:r>
      <w:r w:rsidR="002F624B" w:rsidRPr="002F624B">
        <w:t>(</w:t>
      </w:r>
      <w:r w:rsidR="002F624B">
        <w:t>C</w:t>
      </w:r>
      <w:r w:rsidR="002F624B" w:rsidRPr="002F624B">
        <w:t xml:space="preserve">) </w:t>
      </w:r>
      <w:r w:rsidR="002F624B">
        <w:t>prostate cancer</w:t>
      </w:r>
      <w:r w:rsidR="002F624B" w:rsidRPr="002F624B">
        <w:t xml:space="preserve"> on COVID-19</w:t>
      </w:r>
      <w:r w:rsidR="002F624B">
        <w:t xml:space="preserve"> severity</w:t>
      </w:r>
      <w:r w:rsidR="002F624B" w:rsidRPr="002F624B">
        <w:t>. (</w:t>
      </w:r>
      <w:r w:rsidR="002F624B">
        <w:t>D</w:t>
      </w:r>
      <w:r w:rsidR="002F624B" w:rsidRPr="002F624B">
        <w:t>) MR estimates for COVID-19</w:t>
      </w:r>
      <w:r w:rsidR="002F624B">
        <w:t xml:space="preserve"> susceptibility</w:t>
      </w:r>
      <w:r w:rsidR="002F624B" w:rsidRPr="002F624B">
        <w:t xml:space="preserve"> on </w:t>
      </w:r>
      <w:r w:rsidR="002F624B">
        <w:t>prostate cancer</w:t>
      </w:r>
      <w:r w:rsidR="002F624B" w:rsidRPr="002F624B">
        <w:t>. (</w:t>
      </w:r>
      <w:r w:rsidR="002F624B">
        <w:t>E</w:t>
      </w:r>
      <w:r w:rsidR="002F624B" w:rsidRPr="002F624B">
        <w:t>)</w:t>
      </w:r>
      <w:r w:rsidR="002F624B">
        <w:t xml:space="preserve"> </w:t>
      </w:r>
      <w:r w:rsidR="002F624B" w:rsidRPr="002F624B">
        <w:t>COVID-19</w:t>
      </w:r>
      <w:r w:rsidR="002F624B">
        <w:t xml:space="preserve"> hospitalization</w:t>
      </w:r>
      <w:r w:rsidR="002F624B" w:rsidRPr="002F624B">
        <w:t xml:space="preserve"> on </w:t>
      </w:r>
      <w:r w:rsidR="002F624B">
        <w:t>prostate cancer</w:t>
      </w:r>
      <w:r w:rsidR="002F624B" w:rsidRPr="002F624B">
        <w:t>. (</w:t>
      </w:r>
      <w:r w:rsidR="002F624B">
        <w:t>F</w:t>
      </w:r>
      <w:r w:rsidR="002F624B" w:rsidRPr="002F624B">
        <w:t>) COVID-19</w:t>
      </w:r>
      <w:r w:rsidR="002F624B">
        <w:t xml:space="preserve"> severity</w:t>
      </w:r>
      <w:r w:rsidR="002F624B" w:rsidRPr="002F624B">
        <w:t xml:space="preserve"> on </w:t>
      </w:r>
      <w:r w:rsidR="002F624B">
        <w:t>prostate cancer.</w:t>
      </w:r>
      <w:bookmarkStart w:id="0" w:name="_GoBack"/>
      <w:bookmarkEnd w:id="0"/>
    </w:p>
    <w:p w14:paraId="3E49F088" w14:textId="0B32C4B0" w:rsidR="005D4A1C" w:rsidRPr="005F20B2" w:rsidRDefault="002F624B" w:rsidP="00DF011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40F89F0" wp14:editId="556CAD8B">
            <wp:extent cx="6873240" cy="4592941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1179" cy="4618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D4A1C" w:rsidRPr="005F20B2" w:rsidSect="00F379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069B49" w14:textId="77777777" w:rsidR="00A81219" w:rsidRDefault="00A81219" w:rsidP="00F379D0">
      <w:r>
        <w:separator/>
      </w:r>
    </w:p>
  </w:endnote>
  <w:endnote w:type="continuationSeparator" w:id="0">
    <w:p w14:paraId="322089B4" w14:textId="77777777" w:rsidR="00A81219" w:rsidRDefault="00A81219" w:rsidP="00F379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D06E3A" w14:textId="77777777" w:rsidR="00A81219" w:rsidRDefault="00A81219" w:rsidP="00F379D0">
      <w:r>
        <w:separator/>
      </w:r>
    </w:p>
  </w:footnote>
  <w:footnote w:type="continuationSeparator" w:id="0">
    <w:p w14:paraId="12E2D8C5" w14:textId="77777777" w:rsidR="00A81219" w:rsidRDefault="00A81219" w:rsidP="00F379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68A"/>
    <w:rsid w:val="00075A79"/>
    <w:rsid w:val="002F624B"/>
    <w:rsid w:val="004638B0"/>
    <w:rsid w:val="005B425F"/>
    <w:rsid w:val="005D468A"/>
    <w:rsid w:val="005D4A1C"/>
    <w:rsid w:val="005F20B2"/>
    <w:rsid w:val="00602F05"/>
    <w:rsid w:val="008B290C"/>
    <w:rsid w:val="00A81219"/>
    <w:rsid w:val="00B05C2E"/>
    <w:rsid w:val="00BA7D53"/>
    <w:rsid w:val="00DF0110"/>
    <w:rsid w:val="00E22DDF"/>
    <w:rsid w:val="00F379D0"/>
    <w:rsid w:val="00F43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FCCDEF"/>
  <w14:defaultImageDpi w14:val="32767"/>
  <w15:chartTrackingRefBased/>
  <w15:docId w15:val="{88A157AA-C34F-4A7D-AD12-2BE8EE290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79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79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79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79D0"/>
    <w:rPr>
      <w:sz w:val="18"/>
      <w:szCs w:val="18"/>
    </w:rPr>
  </w:style>
  <w:style w:type="paragraph" w:customStyle="1" w:styleId="Default">
    <w:name w:val="Default"/>
    <w:rsid w:val="002F624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4</cp:revision>
  <dcterms:created xsi:type="dcterms:W3CDTF">2023-09-21T05:11:00Z</dcterms:created>
  <dcterms:modified xsi:type="dcterms:W3CDTF">2024-04-30T12:57:00Z</dcterms:modified>
</cp:coreProperties>
</file>